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Supplementary Table 1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e concordance rate between FS and FP among patients wi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um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ze ＞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m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≤ </w:t>
      </w:r>
      <w:r>
        <w:rPr>
          <w:rFonts w:hint="default" w:ascii="Times New Roman" w:hAnsi="Times New Roman" w:eastAsia="MS Mincho" w:cs="Times New Roman"/>
          <w:sz w:val="24"/>
          <w:szCs w:val="24"/>
          <w:lang w:val="en-US" w:eastAsia="ja-JP"/>
        </w:rPr>
        <w:t>2c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measured by patholog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d radiolog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the diagnosis of predominant pathological subtype</w:t>
      </w:r>
    </w:p>
    <w:tbl>
      <w:tblPr>
        <w:tblStyle w:val="3"/>
        <w:tblW w:w="104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624"/>
        <w:gridCol w:w="684"/>
        <w:gridCol w:w="676"/>
        <w:gridCol w:w="848"/>
        <w:gridCol w:w="487"/>
        <w:gridCol w:w="619"/>
        <w:gridCol w:w="684"/>
        <w:gridCol w:w="676"/>
        <w:gridCol w:w="848"/>
        <w:gridCol w:w="656"/>
        <w:gridCol w:w="943"/>
        <w:gridCol w:w="1029"/>
        <w:gridCol w:w="1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6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3938" w:type="dxa"/>
            <w:gridSpan w:val="6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＞2cm</w:t>
            </w:r>
          </w:p>
        </w:tc>
        <w:tc>
          <w:tcPr>
            <w:tcW w:w="3807" w:type="dxa"/>
            <w:gridSpan w:val="5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≤2cm</w:t>
            </w: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6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tegory</w:t>
            </w:r>
          </w:p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8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67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84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PV/Precision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PV</w:t>
            </w:r>
          </w:p>
        </w:tc>
        <w:tc>
          <w:tcPr>
            <w:tcW w:w="61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ccuracy</w:t>
            </w:r>
          </w:p>
        </w:tc>
        <w:tc>
          <w:tcPr>
            <w:tcW w:w="68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67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84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PV/Precision</w:t>
            </w:r>
          </w:p>
        </w:tc>
        <w:tc>
          <w:tcPr>
            <w:tcW w:w="65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PV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ccuracy</w:t>
            </w: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(sensitivity)</w:t>
            </w:r>
          </w:p>
        </w:tc>
        <w:tc>
          <w:tcPr>
            <w:tcW w:w="102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(specific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adiolog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.9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6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.5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5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0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.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0.9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9.2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.0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.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7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0.6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.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8.5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1.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.2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.0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7.2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2.8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.5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7.6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520"/>
              </w:tabs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5.0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6.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8.1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8.1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4.6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520"/>
              </w:tabs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8.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8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4.2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8.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7.1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.2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0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.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.4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atholog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.9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.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.1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7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7.7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.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.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0.1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.7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0.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89.1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67.3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0.1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9.9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.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7.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6.3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.6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.2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7.8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9.2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.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.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7.3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520"/>
              </w:tabs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1.8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5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8.0%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5.6%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4.5%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520"/>
              </w:tabs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1.9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8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4.1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8.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7.0%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24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bookmarkStart w:id="0" w:name="_GoBack" w:colFirst="1" w:colLast="13"/>
          </w:p>
        </w:tc>
        <w:tc>
          <w:tcPr>
            <w:tcW w:w="6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M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.3%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7%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.0%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.0%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.7%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.8%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.9%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8.7%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0.090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b w:val="0"/>
                <w:bCs w:val="0"/>
                <w:vertAlign w:val="baseline"/>
                <w:lang w:val="en-US" w:eastAsia="zh-CN"/>
              </w:rPr>
              <w:t>0.603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0NTU0Nzk3NzUxNjlhYTY5NGU2YTM5NTY5YTQ1OTkifQ=="/>
  </w:docVars>
  <w:rsids>
    <w:rsidRoot w:val="5AB80AB1"/>
    <w:rsid w:val="07906DCD"/>
    <w:rsid w:val="0D9F423A"/>
    <w:rsid w:val="35502ABC"/>
    <w:rsid w:val="5AB80AB1"/>
    <w:rsid w:val="7D47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18:57:00Z</dcterms:created>
  <dc:creator>符子琛</dc:creator>
  <cp:lastModifiedBy>符子琛</cp:lastModifiedBy>
  <dcterms:modified xsi:type="dcterms:W3CDTF">2024-02-17T06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63175279E6E4D3CBF85106D366CE416_11</vt:lpwstr>
  </property>
</Properties>
</file>